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A14DBD" w14:textId="77777777" w:rsidR="00193010" w:rsidRDefault="00193010" w:rsidP="00193010">
      <w:pPr>
        <w:spacing w:line="240" w:lineRule="auto"/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B60353">
        <w:rPr>
          <w:rStyle w:val="apple-style-span"/>
          <w:rFonts w:ascii="Times New Roman" w:hAnsi="Times New Roman" w:hint="eastAsia"/>
          <w:b/>
          <w:color w:val="000000"/>
          <w:sz w:val="24"/>
          <w:szCs w:val="24"/>
          <w:shd w:val="clear" w:color="auto" w:fill="FFFFFF"/>
        </w:rPr>
        <w:t xml:space="preserve">Table </w:t>
      </w:r>
      <w:r>
        <w:rPr>
          <w:rStyle w:val="apple-style-span"/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S1</w:t>
      </w:r>
      <w:r w:rsidRPr="00B60353">
        <w:rPr>
          <w:rStyle w:val="apple-style-span"/>
          <w:rFonts w:ascii="Times New Roman" w:hAnsi="Times New Roman" w:hint="eastAsia"/>
          <w:b/>
          <w:color w:val="000000"/>
          <w:sz w:val="24"/>
          <w:szCs w:val="24"/>
          <w:shd w:val="clear" w:color="auto" w:fill="FFFFFF"/>
        </w:rPr>
        <w:t xml:space="preserve">. </w:t>
      </w:r>
      <w:r w:rsidRPr="00B60353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Relationships between </w:t>
      </w:r>
      <w:r w:rsidRPr="00B60353">
        <w:rPr>
          <w:rStyle w:val="apple-style-span"/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CD166</w:t>
      </w:r>
      <w:r w:rsidRPr="00B60353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expression and </w:t>
      </w:r>
      <w:r w:rsidR="00F91F41" w:rsidRPr="00B60353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>clinicopathological</w:t>
      </w:r>
      <w:r w:rsidRPr="00B60353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factors.</w:t>
      </w:r>
    </w:p>
    <w:tbl>
      <w:tblPr>
        <w:tblW w:w="84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60"/>
        <w:gridCol w:w="1140"/>
        <w:gridCol w:w="1560"/>
        <w:gridCol w:w="2440"/>
        <w:gridCol w:w="900"/>
      </w:tblGrid>
      <w:tr w:rsidR="00193010" w:rsidRPr="004C55CF" w14:paraId="43CD832B" w14:textId="77777777" w:rsidTr="00372713">
        <w:trPr>
          <w:trHeight w:val="295"/>
        </w:trPr>
        <w:tc>
          <w:tcPr>
            <w:tcW w:w="2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302FEA" w14:textId="6BB2DB0E" w:rsidR="00193010" w:rsidRPr="004C55CF" w:rsidRDefault="00193010" w:rsidP="00372713">
            <w:pPr>
              <w:spacing w:line="240" w:lineRule="auto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AAFF58" w14:textId="478A9E66" w:rsidR="00193010" w:rsidRPr="004C55CF" w:rsidRDefault="00193010" w:rsidP="00372713">
            <w:pPr>
              <w:spacing w:line="240" w:lineRule="auto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12BCEA" w14:textId="77777777" w:rsidR="00193010" w:rsidRPr="004C55CF" w:rsidRDefault="00193010" w:rsidP="00372713">
            <w:pPr>
              <w:spacing w:line="240" w:lineRule="auto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 xml:space="preserve">CD166 </w:t>
            </w:r>
            <w:r>
              <w:rPr>
                <w:rFonts w:ascii="Times New Roman" w:eastAsiaTheme="minorEastAsia" w:hAnsi="Times New Roman" w:hint="eastAsia"/>
                <w:color w:val="000000" w:themeColor="text1"/>
                <w:kern w:val="24"/>
                <w:sz w:val="24"/>
                <w:szCs w:val="24"/>
              </w:rPr>
              <w:t>l</w:t>
            </w:r>
            <w:r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ow</w:t>
            </w: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,</w:t>
            </w:r>
          </w:p>
        </w:tc>
        <w:tc>
          <w:tcPr>
            <w:tcW w:w="2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E65737" w14:textId="77777777" w:rsidR="00193010" w:rsidRPr="004C55CF" w:rsidRDefault="00193010" w:rsidP="00372713">
            <w:pPr>
              <w:spacing w:line="240" w:lineRule="auto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 xml:space="preserve">CD166 </w:t>
            </w:r>
            <w:r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high</w:t>
            </w: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,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ACBCA2" w14:textId="2BEB81B4" w:rsidR="00193010" w:rsidRPr="004C55CF" w:rsidRDefault="00193010" w:rsidP="00372713">
            <w:pPr>
              <w:spacing w:line="240" w:lineRule="auto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</w:tc>
      </w:tr>
      <w:tr w:rsidR="00193010" w:rsidRPr="004C55CF" w14:paraId="3F515F39" w14:textId="77777777" w:rsidTr="00372713">
        <w:trPr>
          <w:trHeight w:val="295"/>
        </w:trPr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2DED40" w14:textId="77777777" w:rsidR="00193010" w:rsidRPr="004C55CF" w:rsidRDefault="00193010" w:rsidP="00372713">
            <w:pPr>
              <w:spacing w:line="240" w:lineRule="auto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Characteristic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F387EC" w14:textId="04DB9748" w:rsidR="00193010" w:rsidRPr="004C55CF" w:rsidRDefault="00193010" w:rsidP="00372713">
            <w:pPr>
              <w:spacing w:line="240" w:lineRule="auto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B209C7" w14:textId="77777777" w:rsidR="00193010" w:rsidRPr="004C55CF" w:rsidRDefault="00193010" w:rsidP="00372713">
            <w:pPr>
              <w:spacing w:line="240" w:lineRule="auto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 xml:space="preserve">n=86 (87.8%) 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2DF51A" w14:textId="77777777" w:rsidR="00193010" w:rsidRPr="004C55CF" w:rsidRDefault="00193010" w:rsidP="00372713">
            <w:pPr>
              <w:spacing w:line="240" w:lineRule="auto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 xml:space="preserve">n=12 (12.2%)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20E72C" w14:textId="77777777" w:rsidR="00193010" w:rsidRPr="004C55CF" w:rsidRDefault="00193010" w:rsidP="00372713">
            <w:pPr>
              <w:spacing w:line="240" w:lineRule="auto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p Value</w:t>
            </w:r>
          </w:p>
        </w:tc>
      </w:tr>
      <w:tr w:rsidR="00193010" w:rsidRPr="004C55CF" w14:paraId="366A6DAA" w14:textId="77777777" w:rsidTr="00372713">
        <w:trPr>
          <w:trHeight w:val="295"/>
        </w:trPr>
        <w:tc>
          <w:tcPr>
            <w:tcW w:w="2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BED830" w14:textId="77777777" w:rsidR="00193010" w:rsidRPr="004C55CF" w:rsidRDefault="00193010" w:rsidP="00372713">
            <w:pPr>
              <w:spacing w:line="240" w:lineRule="auto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 xml:space="preserve">Age  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78720B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 xml:space="preserve"> &lt; 65 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BBEA35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41 (47.7)</w:t>
            </w:r>
          </w:p>
        </w:tc>
        <w:tc>
          <w:tcPr>
            <w:tcW w:w="2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14E7C5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4 (33.3)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0C356C" w14:textId="77777777" w:rsidR="00193010" w:rsidRPr="004C55CF" w:rsidRDefault="00193010" w:rsidP="00372713">
            <w:pPr>
              <w:spacing w:line="240" w:lineRule="auto"/>
              <w:jc w:val="right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0.345</w:t>
            </w:r>
          </w:p>
        </w:tc>
      </w:tr>
      <w:tr w:rsidR="00193010" w:rsidRPr="004C55CF" w14:paraId="688FC347" w14:textId="77777777" w:rsidTr="00372713">
        <w:trPr>
          <w:trHeight w:val="29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FDEF4C" w14:textId="77777777" w:rsidR="00193010" w:rsidRPr="004C55CF" w:rsidRDefault="00193010" w:rsidP="00372713">
            <w:pPr>
              <w:spacing w:line="240" w:lineRule="auto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D1F699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 xml:space="preserve"> ≥ 6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EE2A11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45 (52.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D0A9E4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8 (66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124FE4" w14:textId="77777777" w:rsidR="00193010" w:rsidRPr="004C55CF" w:rsidRDefault="00193010" w:rsidP="00372713">
            <w:pPr>
              <w:spacing w:line="240" w:lineRule="auto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</w:p>
        </w:tc>
      </w:tr>
      <w:tr w:rsidR="00193010" w:rsidRPr="004C55CF" w14:paraId="5C7E3FE2" w14:textId="77777777" w:rsidTr="00372713">
        <w:trPr>
          <w:trHeight w:val="29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4378BF" w14:textId="77777777" w:rsidR="00193010" w:rsidRPr="004C55CF" w:rsidRDefault="00193010" w:rsidP="00372713">
            <w:pPr>
              <w:spacing w:line="240" w:lineRule="auto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 xml:space="preserve">pT category 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7C1E31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 xml:space="preserve"> pT1 / pT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9EF95F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10 (11.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D17480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0 (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6F14D0" w14:textId="77777777" w:rsidR="00193010" w:rsidRPr="004C55CF" w:rsidRDefault="00193010" w:rsidP="00372713">
            <w:pPr>
              <w:spacing w:line="240" w:lineRule="auto"/>
              <w:jc w:val="right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0.0963</w:t>
            </w:r>
          </w:p>
        </w:tc>
      </w:tr>
      <w:tr w:rsidR="00193010" w:rsidRPr="004C55CF" w14:paraId="7DA1EFD5" w14:textId="77777777" w:rsidTr="00372713">
        <w:trPr>
          <w:trHeight w:val="29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65B683" w14:textId="77777777" w:rsidR="00193010" w:rsidRPr="004C55CF" w:rsidRDefault="00193010" w:rsidP="00372713">
            <w:pPr>
              <w:spacing w:line="240" w:lineRule="auto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17B1A1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 xml:space="preserve">pT3 / pT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065902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76 (88.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9194AB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12 (10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01302D" w14:textId="77777777" w:rsidR="00193010" w:rsidRPr="004C55CF" w:rsidRDefault="00193010" w:rsidP="00372713">
            <w:pPr>
              <w:spacing w:line="240" w:lineRule="auto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</w:p>
        </w:tc>
      </w:tr>
      <w:tr w:rsidR="00193010" w:rsidRPr="004C55CF" w14:paraId="5D85BA1A" w14:textId="77777777" w:rsidTr="00372713">
        <w:trPr>
          <w:trHeight w:val="29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7AB524" w14:textId="77777777" w:rsidR="00193010" w:rsidRPr="004C55CF" w:rsidRDefault="00193010" w:rsidP="00F91F41">
            <w:pPr>
              <w:spacing w:line="240" w:lineRule="auto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Histol</w:t>
            </w:r>
            <w:r w:rsidR="00F91F41">
              <w:rPr>
                <w:rFonts w:ascii="Times New Roman" w:eastAsiaTheme="minorEastAsia" w:hAnsi="Times New Roman" w:hint="eastAsia"/>
                <w:color w:val="000000" w:themeColor="text1"/>
                <w:kern w:val="24"/>
                <w:sz w:val="24"/>
                <w:szCs w:val="24"/>
              </w:rPr>
              <w:t>o</w:t>
            </w: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 xml:space="preserve">gic grade 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83FC2C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 xml:space="preserve">G1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6DF283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 xml:space="preserve">12 (14.0) 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FD4CDB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 xml:space="preserve">3 (25.0)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7A290E" w14:textId="77777777" w:rsidR="00193010" w:rsidRPr="004C55CF" w:rsidRDefault="00193010" w:rsidP="00372713">
            <w:pPr>
              <w:spacing w:line="240" w:lineRule="auto"/>
              <w:jc w:val="right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0.472</w:t>
            </w:r>
          </w:p>
        </w:tc>
      </w:tr>
      <w:tr w:rsidR="00193010" w:rsidRPr="004C55CF" w14:paraId="4080411F" w14:textId="77777777" w:rsidTr="00372713">
        <w:trPr>
          <w:trHeight w:val="29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41643D" w14:textId="77777777" w:rsidR="00193010" w:rsidRPr="004C55CF" w:rsidRDefault="00193010" w:rsidP="00372713">
            <w:pPr>
              <w:spacing w:line="240" w:lineRule="auto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AF6E78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 xml:space="preserve">G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2DEA9B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 xml:space="preserve">28 (32.6) 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8DFD33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 xml:space="preserve">3 (25.0)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374C8C" w14:textId="77777777" w:rsidR="00193010" w:rsidRPr="004C55CF" w:rsidRDefault="00193010" w:rsidP="00372713">
            <w:pPr>
              <w:spacing w:line="240" w:lineRule="auto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</w:p>
        </w:tc>
      </w:tr>
      <w:tr w:rsidR="00193010" w:rsidRPr="004C55CF" w14:paraId="3875D7A6" w14:textId="77777777" w:rsidTr="00372713">
        <w:trPr>
          <w:trHeight w:val="29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4F06D3" w14:textId="77777777" w:rsidR="00193010" w:rsidRPr="004C55CF" w:rsidRDefault="00193010" w:rsidP="00372713">
            <w:pPr>
              <w:spacing w:line="24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C587D8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 xml:space="preserve">G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F95658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 xml:space="preserve">40 (46.5) 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721E86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 xml:space="preserve">6 (50.0)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09C921" w14:textId="77777777" w:rsidR="00193010" w:rsidRPr="004C55CF" w:rsidRDefault="00193010" w:rsidP="00372713">
            <w:pPr>
              <w:spacing w:line="240" w:lineRule="auto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</w:p>
        </w:tc>
      </w:tr>
      <w:tr w:rsidR="00193010" w:rsidRPr="004C55CF" w14:paraId="1784FB02" w14:textId="77777777" w:rsidTr="00372713">
        <w:trPr>
          <w:trHeight w:val="29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DEBAEC" w14:textId="77777777" w:rsidR="00193010" w:rsidRPr="004C55CF" w:rsidRDefault="00193010" w:rsidP="00372713">
            <w:pPr>
              <w:spacing w:line="24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B5AB61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 xml:space="preserve">other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7C7232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 xml:space="preserve">6 (7.0)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35A65A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 xml:space="preserve">0 (0.0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3BC1C2" w14:textId="77777777" w:rsidR="00193010" w:rsidRPr="004C55CF" w:rsidRDefault="00193010" w:rsidP="00372713">
            <w:pPr>
              <w:spacing w:line="240" w:lineRule="auto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</w:p>
        </w:tc>
      </w:tr>
      <w:tr w:rsidR="00193010" w:rsidRPr="004C55CF" w14:paraId="1DFC63A8" w14:textId="77777777" w:rsidTr="00372713">
        <w:trPr>
          <w:trHeight w:val="29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9E32CC" w14:textId="77777777" w:rsidR="00193010" w:rsidRPr="004C55CF" w:rsidRDefault="00193010" w:rsidP="00372713">
            <w:pPr>
              <w:spacing w:line="240" w:lineRule="auto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 xml:space="preserve">Lymph node metastasis  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0FA95B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 xml:space="preserve">No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E0DB74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21 (24.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4FD159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1 (8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1F25DD" w14:textId="77777777" w:rsidR="00193010" w:rsidRPr="004C55CF" w:rsidRDefault="00193010" w:rsidP="00372713">
            <w:pPr>
              <w:spacing w:line="240" w:lineRule="auto"/>
              <w:jc w:val="right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0.17</w:t>
            </w:r>
          </w:p>
        </w:tc>
      </w:tr>
      <w:tr w:rsidR="00193010" w:rsidRPr="004C55CF" w14:paraId="3398812C" w14:textId="77777777" w:rsidTr="00372713">
        <w:trPr>
          <w:trHeight w:val="29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87EBBC" w14:textId="77777777" w:rsidR="00193010" w:rsidRPr="004C55CF" w:rsidRDefault="00193010" w:rsidP="00372713">
            <w:pPr>
              <w:spacing w:line="240" w:lineRule="auto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6B84FB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 xml:space="preserve">Ye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D96A6C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65 (75.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D497E2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11 (91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D3B375" w14:textId="77777777" w:rsidR="00193010" w:rsidRPr="004C55CF" w:rsidRDefault="00193010" w:rsidP="00372713">
            <w:pPr>
              <w:spacing w:line="240" w:lineRule="auto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</w:p>
        </w:tc>
      </w:tr>
      <w:tr w:rsidR="00193010" w:rsidRPr="004C55CF" w14:paraId="1231C5DE" w14:textId="77777777" w:rsidTr="00372713">
        <w:trPr>
          <w:trHeight w:val="29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A03D96" w14:textId="77777777" w:rsidR="00193010" w:rsidRPr="004C55CF" w:rsidRDefault="00193010" w:rsidP="00372713">
            <w:pPr>
              <w:spacing w:line="240" w:lineRule="auto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 xml:space="preserve">UICC stage 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67A412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 xml:space="preserve"> I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0E14B0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8 (9.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3C8F15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0 (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4A0F16" w14:textId="77777777" w:rsidR="00193010" w:rsidRPr="004C55CF" w:rsidRDefault="00193010" w:rsidP="00372713">
            <w:pPr>
              <w:spacing w:line="240" w:lineRule="auto"/>
              <w:jc w:val="right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0.186</w:t>
            </w:r>
          </w:p>
        </w:tc>
      </w:tr>
      <w:tr w:rsidR="00193010" w:rsidRPr="004C55CF" w14:paraId="553821F3" w14:textId="77777777" w:rsidTr="00372713">
        <w:trPr>
          <w:trHeight w:val="29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808754" w14:textId="77777777" w:rsidR="00193010" w:rsidRPr="004C55CF" w:rsidRDefault="00193010" w:rsidP="00372713">
            <w:pPr>
              <w:spacing w:line="240" w:lineRule="auto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D46566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 xml:space="preserve"> II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42E9A0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74 (86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09645B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12 (10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5BF0F8" w14:textId="77777777" w:rsidR="00193010" w:rsidRPr="004C55CF" w:rsidRDefault="00193010" w:rsidP="00372713">
            <w:pPr>
              <w:spacing w:line="240" w:lineRule="auto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</w:p>
        </w:tc>
      </w:tr>
      <w:tr w:rsidR="00193010" w:rsidRPr="004C55CF" w14:paraId="343925AB" w14:textId="77777777" w:rsidTr="00372713">
        <w:trPr>
          <w:trHeight w:val="29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7B4888" w14:textId="77777777" w:rsidR="00193010" w:rsidRPr="004C55CF" w:rsidRDefault="00193010" w:rsidP="00372713">
            <w:pPr>
              <w:spacing w:line="240" w:lineRule="auto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9A80C4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 xml:space="preserve"> III / IV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4AC69A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4 (4.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B1F542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0 (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1AD3B9" w14:textId="77777777" w:rsidR="00193010" w:rsidRPr="004C55CF" w:rsidRDefault="00193010" w:rsidP="00372713">
            <w:pPr>
              <w:spacing w:line="240" w:lineRule="auto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</w:p>
        </w:tc>
      </w:tr>
      <w:tr w:rsidR="00193010" w:rsidRPr="004C55CF" w14:paraId="36C62947" w14:textId="77777777" w:rsidTr="00372713">
        <w:trPr>
          <w:trHeight w:val="29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66D336" w14:textId="77777777" w:rsidR="00193010" w:rsidRPr="004C55CF" w:rsidRDefault="00193010" w:rsidP="00372713">
            <w:pPr>
              <w:spacing w:line="240" w:lineRule="auto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 xml:space="preserve">Perilymphatic invasion  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C17A08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 xml:space="preserve">No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7386AE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22 (25.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02B221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2 (16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786BA3" w14:textId="77777777" w:rsidR="00193010" w:rsidRPr="004C55CF" w:rsidRDefault="00193010" w:rsidP="00372713">
            <w:pPr>
              <w:spacing w:line="240" w:lineRule="auto"/>
              <w:jc w:val="right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0.472</w:t>
            </w:r>
          </w:p>
        </w:tc>
      </w:tr>
      <w:tr w:rsidR="00193010" w:rsidRPr="004C55CF" w14:paraId="1DDA6642" w14:textId="77777777" w:rsidTr="00372713">
        <w:trPr>
          <w:trHeight w:val="29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2A5332" w14:textId="77777777" w:rsidR="00193010" w:rsidRPr="004C55CF" w:rsidRDefault="00193010" w:rsidP="00372713">
            <w:pPr>
              <w:spacing w:line="240" w:lineRule="auto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C68D2A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 xml:space="preserve">Ye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226298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63 (74.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2D2EFF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10 (83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70B4F2" w14:textId="77777777" w:rsidR="00193010" w:rsidRPr="004C55CF" w:rsidRDefault="00193010" w:rsidP="00372713">
            <w:pPr>
              <w:spacing w:line="240" w:lineRule="auto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</w:p>
        </w:tc>
      </w:tr>
      <w:tr w:rsidR="00193010" w:rsidRPr="004C55CF" w14:paraId="621C0B68" w14:textId="77777777" w:rsidTr="00372713">
        <w:trPr>
          <w:trHeight w:val="29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91AA3F" w14:textId="77777777" w:rsidR="00193010" w:rsidRPr="004C55CF" w:rsidRDefault="00193010" w:rsidP="00372713">
            <w:pPr>
              <w:spacing w:line="240" w:lineRule="auto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 xml:space="preserve">Perivascular invasion  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3D1C8A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 xml:space="preserve">No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7C91F4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31 (36.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F823D8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4 (33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83E604" w14:textId="77777777" w:rsidR="00193010" w:rsidRPr="004C55CF" w:rsidRDefault="00193010" w:rsidP="00372713">
            <w:pPr>
              <w:spacing w:line="240" w:lineRule="auto"/>
              <w:jc w:val="right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0.831</w:t>
            </w:r>
          </w:p>
        </w:tc>
      </w:tr>
      <w:tr w:rsidR="00193010" w:rsidRPr="004C55CF" w14:paraId="598A2D29" w14:textId="77777777" w:rsidTr="00372713">
        <w:trPr>
          <w:trHeight w:val="29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EE7A75" w14:textId="77777777" w:rsidR="00193010" w:rsidRPr="004C55CF" w:rsidRDefault="00193010" w:rsidP="00372713">
            <w:pPr>
              <w:spacing w:line="240" w:lineRule="auto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DCC701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 xml:space="preserve">Ye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CB2570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54 (63.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681CBE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8 (66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2383F5" w14:textId="77777777" w:rsidR="00193010" w:rsidRPr="004C55CF" w:rsidRDefault="00193010" w:rsidP="00372713">
            <w:pPr>
              <w:spacing w:line="240" w:lineRule="auto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</w:p>
        </w:tc>
      </w:tr>
      <w:tr w:rsidR="00193010" w:rsidRPr="004C55CF" w14:paraId="20A9B74F" w14:textId="77777777" w:rsidTr="00372713">
        <w:trPr>
          <w:trHeight w:val="29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F371F6" w14:textId="77777777" w:rsidR="00193010" w:rsidRPr="004C55CF" w:rsidRDefault="00193010" w:rsidP="00372713">
            <w:pPr>
              <w:spacing w:line="240" w:lineRule="auto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 xml:space="preserve">Perineural invasion  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67ABB5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 xml:space="preserve">No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330137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15 (17.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C2793D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0 (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B20655" w14:textId="77777777" w:rsidR="00193010" w:rsidRPr="004C55CF" w:rsidRDefault="00193010" w:rsidP="00372713">
            <w:pPr>
              <w:spacing w:line="240" w:lineRule="auto"/>
              <w:jc w:val="right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0.037</w:t>
            </w:r>
          </w:p>
        </w:tc>
      </w:tr>
      <w:tr w:rsidR="00193010" w:rsidRPr="004C55CF" w14:paraId="10526292" w14:textId="77777777" w:rsidTr="00372713">
        <w:trPr>
          <w:trHeight w:val="29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EA0FAB" w14:textId="77777777" w:rsidR="00193010" w:rsidRPr="004C55CF" w:rsidRDefault="00193010" w:rsidP="00372713">
            <w:pPr>
              <w:spacing w:line="240" w:lineRule="auto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67CEEB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 xml:space="preserve">Ye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79BEE7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70 (82.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9D59DE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12 (10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8D6B19" w14:textId="77777777" w:rsidR="00193010" w:rsidRPr="004C55CF" w:rsidRDefault="00193010" w:rsidP="00372713">
            <w:pPr>
              <w:spacing w:line="240" w:lineRule="auto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</w:p>
        </w:tc>
      </w:tr>
      <w:tr w:rsidR="00193010" w:rsidRPr="004C55CF" w14:paraId="1CD29246" w14:textId="77777777" w:rsidTr="00372713">
        <w:trPr>
          <w:trHeight w:val="29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9C2F44" w14:textId="77777777" w:rsidR="00193010" w:rsidRPr="004C55CF" w:rsidRDefault="00193010" w:rsidP="00372713">
            <w:pPr>
              <w:spacing w:line="240" w:lineRule="auto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lastRenderedPageBreak/>
              <w:t>Pathological margi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CE0E55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Negati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08A96C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54 (63.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586634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7 (58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55CE27" w14:textId="77777777" w:rsidR="00193010" w:rsidRPr="004C55CF" w:rsidRDefault="00193010" w:rsidP="00372713">
            <w:pPr>
              <w:spacing w:line="240" w:lineRule="auto"/>
              <w:jc w:val="right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0.729</w:t>
            </w:r>
          </w:p>
        </w:tc>
      </w:tr>
      <w:tr w:rsidR="00193010" w:rsidRPr="004C55CF" w14:paraId="184F2F7F" w14:textId="77777777" w:rsidTr="00372713">
        <w:trPr>
          <w:trHeight w:val="295"/>
        </w:trPr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4254AE" w14:textId="7747642B" w:rsidR="00193010" w:rsidRPr="004C55CF" w:rsidRDefault="00193010" w:rsidP="00372713">
            <w:pPr>
              <w:spacing w:line="240" w:lineRule="auto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B77B76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Positi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085F6B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31 (36.5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4167F6" w14:textId="77777777" w:rsidR="00193010" w:rsidRPr="004C55CF" w:rsidRDefault="00193010" w:rsidP="00372713">
            <w:pPr>
              <w:spacing w:line="240" w:lineRule="auto"/>
              <w:jc w:val="center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  <w:r w:rsidRPr="004C55CF">
              <w:rPr>
                <w:rFonts w:ascii="Times New Roman" w:eastAsiaTheme="minorEastAsia" w:hAnsi="Times New Roman"/>
                <w:color w:val="000000" w:themeColor="text1"/>
                <w:kern w:val="24"/>
                <w:sz w:val="24"/>
                <w:szCs w:val="24"/>
              </w:rPr>
              <w:t>5 (41.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3E04E8" w14:textId="08DABC9C" w:rsidR="00193010" w:rsidRPr="004C55CF" w:rsidRDefault="00193010" w:rsidP="00372713">
            <w:pPr>
              <w:spacing w:line="240" w:lineRule="auto"/>
              <w:textAlignment w:val="center"/>
              <w:rPr>
                <w:rFonts w:ascii="Times New Roman" w:eastAsiaTheme="minorEastAsia" w:hAnsi="Times New Roman"/>
                <w:kern w:val="0"/>
                <w:sz w:val="36"/>
                <w:szCs w:val="36"/>
              </w:rPr>
            </w:pPr>
          </w:p>
        </w:tc>
      </w:tr>
    </w:tbl>
    <w:p w14:paraId="30DDCE3D" w14:textId="77777777" w:rsidR="00193010" w:rsidRPr="004C55CF" w:rsidRDefault="00193010" w:rsidP="00193010">
      <w:pPr>
        <w:spacing w:line="240" w:lineRule="auto"/>
        <w:rPr>
          <w:rFonts w:ascii="Times New Roman" w:eastAsiaTheme="minorEastAsia" w:hAnsi="Times New Roman"/>
          <w:bCs/>
          <w:color w:val="000000"/>
          <w:sz w:val="24"/>
          <w:szCs w:val="24"/>
        </w:rPr>
      </w:pPr>
      <w:r w:rsidRPr="004C55CF">
        <w:rPr>
          <w:rFonts w:ascii="Times New Roman" w:eastAsiaTheme="minorEastAsia" w:hAnsi="Times New Roman" w:hint="eastAsia"/>
          <w:bCs/>
          <w:color w:val="000000"/>
          <w:sz w:val="24"/>
          <w:szCs w:val="24"/>
        </w:rPr>
        <w:t xml:space="preserve">UICC, Union for International Cancer Control. </w:t>
      </w:r>
      <w:bookmarkStart w:id="0" w:name="_GoBack"/>
      <w:bookmarkEnd w:id="0"/>
    </w:p>
    <w:sectPr w:rsidR="00193010" w:rsidRPr="004C55CF" w:rsidSect="00C205E2">
      <w:headerReference w:type="default" r:id="rId7"/>
      <w:footerReference w:type="even" r:id="rId8"/>
      <w:footerReference w:type="default" r:id="rId9"/>
      <w:pgSz w:w="11907" w:h="16840" w:code="9"/>
      <w:pgMar w:top="1418" w:right="1418" w:bottom="1418" w:left="1418" w:header="720" w:footer="720" w:gutter="0"/>
      <w:lnNumType w:countBy="5"/>
      <w:cols w:space="720"/>
      <w:noEndnote/>
      <w:docGrid w:type="lines" w:linePitch="608" w:charSpace="4545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88C3F6" w14:textId="77777777" w:rsidR="00A03044" w:rsidRDefault="00A03044">
      <w:pPr>
        <w:spacing w:line="240" w:lineRule="auto"/>
      </w:pPr>
      <w:r>
        <w:separator/>
      </w:r>
    </w:p>
  </w:endnote>
  <w:endnote w:type="continuationSeparator" w:id="0">
    <w:p w14:paraId="0B2D1BD5" w14:textId="77777777" w:rsidR="00A03044" w:rsidRDefault="00A0304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107A6B" w14:textId="77777777" w:rsidR="00765888" w:rsidRDefault="00C804FC" w:rsidP="00541F68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 w:rsidR="002F7D0B"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6A35213A" w14:textId="77777777" w:rsidR="00765888" w:rsidRDefault="00A03044">
    <w:pPr>
      <w:pStyle w:val="a5"/>
    </w:pPr>
  </w:p>
  <w:p w14:paraId="13489D6B" w14:textId="77777777" w:rsidR="00765888" w:rsidRDefault="00A03044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E5FE70" w14:textId="77777777" w:rsidR="00765888" w:rsidRDefault="00C804FC" w:rsidP="00541F68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 w:rsidR="002F7D0B">
      <w:rPr>
        <w:rStyle w:val="a7"/>
      </w:rPr>
      <w:instrText xml:space="preserve">PAGE  </w:instrText>
    </w:r>
    <w:r>
      <w:rPr>
        <w:rStyle w:val="a7"/>
      </w:rPr>
      <w:fldChar w:fldCharType="separate"/>
    </w:r>
    <w:r w:rsidR="006248A2">
      <w:rPr>
        <w:rStyle w:val="a7"/>
        <w:noProof/>
      </w:rPr>
      <w:t>1</w:t>
    </w:r>
    <w:r>
      <w:rPr>
        <w:rStyle w:val="a7"/>
      </w:rPr>
      <w:fldChar w:fldCharType="end"/>
    </w:r>
  </w:p>
  <w:p w14:paraId="045ED559" w14:textId="77777777" w:rsidR="00765888" w:rsidRDefault="00A03044">
    <w:pPr>
      <w:pStyle w:val="a5"/>
    </w:pPr>
  </w:p>
  <w:p w14:paraId="452B75D2" w14:textId="77777777" w:rsidR="00765888" w:rsidRDefault="00A03044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83CAFF" w14:textId="77777777" w:rsidR="00A03044" w:rsidRDefault="00A03044">
      <w:pPr>
        <w:spacing w:line="240" w:lineRule="auto"/>
      </w:pPr>
      <w:r>
        <w:separator/>
      </w:r>
    </w:p>
  </w:footnote>
  <w:footnote w:type="continuationSeparator" w:id="0">
    <w:p w14:paraId="6FFD1212" w14:textId="77777777" w:rsidR="00A03044" w:rsidRDefault="00A0304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2911B0" w14:textId="19EC9ED1" w:rsidR="00765888" w:rsidRDefault="002F7D0B" w:rsidP="003D51AF">
    <w:pPr>
      <w:pStyle w:val="a3"/>
      <w:jc w:val="right"/>
    </w:pPr>
    <w:r>
      <w:rPr>
        <w:rFonts w:ascii="Times New Roman" w:hAnsi="Times New Roman" w:hint="eastAsia"/>
      </w:rPr>
      <w:t>FUJIWARA</w:t>
    </w:r>
    <w:r>
      <w:rPr>
        <w:rFonts w:ascii="Times New Roman" w:hAnsi="Times New Roman"/>
      </w:rPr>
      <w:tab/>
      <w:t xml:space="preserve">- </w:t>
    </w:r>
    <w:r w:rsidR="00C804FC"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PAGE </w:instrText>
    </w:r>
    <w:r w:rsidR="00C804FC">
      <w:rPr>
        <w:rFonts w:ascii="Times New Roman" w:hAnsi="Times New Roman"/>
      </w:rPr>
      <w:fldChar w:fldCharType="separate"/>
    </w:r>
    <w:r w:rsidR="006248A2">
      <w:rPr>
        <w:rFonts w:ascii="Times New Roman" w:hAnsi="Times New Roman"/>
        <w:noProof/>
      </w:rPr>
      <w:t>1</w:t>
    </w:r>
    <w:r w:rsidR="00C804FC">
      <w:rPr>
        <w:rFonts w:ascii="Times New Roman" w:hAnsi="Times New Roman"/>
      </w:rPr>
      <w:fldChar w:fldCharType="end"/>
    </w:r>
    <w:r>
      <w:rPr>
        <w:rFonts w:ascii="Times New Roman" w:hAnsi="Times New Roman"/>
      </w:rPr>
      <w:t xml:space="preserve"> -</w:t>
    </w:r>
    <w:r>
      <w:rPr>
        <w:rFonts w:ascii="Times New Roman" w:hAnsi="Times New Roman"/>
      </w:rPr>
      <w:tab/>
    </w:r>
    <w:r w:rsidR="00C804FC">
      <w:rPr>
        <w:rFonts w:ascii="Times New Roman" w:hAnsi="Times New Roman"/>
      </w:rPr>
      <w:fldChar w:fldCharType="begin"/>
    </w:r>
    <w:r>
      <w:rPr>
        <w:rFonts w:ascii="Times New Roman" w:hAnsi="Times New Roman" w:hint="eastAsia"/>
      </w:rPr>
      <w:instrText>DATE \@ "yyyy/MM/dd"</w:instrText>
    </w:r>
    <w:r w:rsidR="00C804FC">
      <w:rPr>
        <w:rFonts w:ascii="Times New Roman" w:hAnsi="Times New Roman"/>
      </w:rPr>
      <w:fldChar w:fldCharType="separate"/>
    </w:r>
    <w:r w:rsidR="005907EB">
      <w:rPr>
        <w:rFonts w:ascii="Times New Roman" w:hAnsi="Times New Roman"/>
        <w:noProof/>
      </w:rPr>
      <w:t>2014/08/20</w:t>
    </w:r>
    <w:r w:rsidR="00C804FC">
      <w:rPr>
        <w:rFonts w:ascii="Times New Roman" w:hAnsi="Times New Roman"/>
      </w:rPr>
      <w:fldChar w:fldCharType="end"/>
    </w:r>
  </w:p>
  <w:p w14:paraId="0C986535" w14:textId="77777777" w:rsidR="00765888" w:rsidRDefault="00A03044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D46595E"/>
    <w:multiLevelType w:val="hybridMultilevel"/>
    <w:tmpl w:val="AD90017A"/>
    <w:lvl w:ilvl="0" w:tplc="8C66C9F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D0B"/>
    <w:rsid w:val="00055D6E"/>
    <w:rsid w:val="000B4F02"/>
    <w:rsid w:val="000D3BBE"/>
    <w:rsid w:val="000E5534"/>
    <w:rsid w:val="00115DA2"/>
    <w:rsid w:val="001207A1"/>
    <w:rsid w:val="001208A4"/>
    <w:rsid w:val="00142729"/>
    <w:rsid w:val="001514FE"/>
    <w:rsid w:val="00193010"/>
    <w:rsid w:val="001A4ABD"/>
    <w:rsid w:val="001D7BFF"/>
    <w:rsid w:val="001E7B1D"/>
    <w:rsid w:val="001F5296"/>
    <w:rsid w:val="0021148F"/>
    <w:rsid w:val="00261870"/>
    <w:rsid w:val="00283388"/>
    <w:rsid w:val="00297E3B"/>
    <w:rsid w:val="002E1A79"/>
    <w:rsid w:val="002F7D0B"/>
    <w:rsid w:val="0030125B"/>
    <w:rsid w:val="00315917"/>
    <w:rsid w:val="00315F08"/>
    <w:rsid w:val="00362162"/>
    <w:rsid w:val="00367D01"/>
    <w:rsid w:val="003A45AC"/>
    <w:rsid w:val="003E2254"/>
    <w:rsid w:val="003E5CC0"/>
    <w:rsid w:val="003F6B08"/>
    <w:rsid w:val="00412827"/>
    <w:rsid w:val="00415AE8"/>
    <w:rsid w:val="00452E03"/>
    <w:rsid w:val="004B542E"/>
    <w:rsid w:val="004C7B54"/>
    <w:rsid w:val="004D4CC6"/>
    <w:rsid w:val="00501A39"/>
    <w:rsid w:val="00541053"/>
    <w:rsid w:val="00544BF5"/>
    <w:rsid w:val="00547026"/>
    <w:rsid w:val="005907EB"/>
    <w:rsid w:val="0059728C"/>
    <w:rsid w:val="005A0662"/>
    <w:rsid w:val="00610CCF"/>
    <w:rsid w:val="006248A2"/>
    <w:rsid w:val="00663234"/>
    <w:rsid w:val="006C1C3D"/>
    <w:rsid w:val="00707CD8"/>
    <w:rsid w:val="00754E34"/>
    <w:rsid w:val="007650BD"/>
    <w:rsid w:val="007B1730"/>
    <w:rsid w:val="007F02DF"/>
    <w:rsid w:val="00854A68"/>
    <w:rsid w:val="00856B2F"/>
    <w:rsid w:val="00871975"/>
    <w:rsid w:val="008F1CEC"/>
    <w:rsid w:val="00931409"/>
    <w:rsid w:val="0094156D"/>
    <w:rsid w:val="00992ECF"/>
    <w:rsid w:val="009A74A8"/>
    <w:rsid w:val="009D71AF"/>
    <w:rsid w:val="00A03044"/>
    <w:rsid w:val="00A0632D"/>
    <w:rsid w:val="00A22A77"/>
    <w:rsid w:val="00A26E81"/>
    <w:rsid w:val="00A65B31"/>
    <w:rsid w:val="00AA407D"/>
    <w:rsid w:val="00AD0F22"/>
    <w:rsid w:val="00AD4654"/>
    <w:rsid w:val="00AE6556"/>
    <w:rsid w:val="00AE7D72"/>
    <w:rsid w:val="00B12EB1"/>
    <w:rsid w:val="00B36B8E"/>
    <w:rsid w:val="00B80EF5"/>
    <w:rsid w:val="00BA69DD"/>
    <w:rsid w:val="00BB56EC"/>
    <w:rsid w:val="00C61F75"/>
    <w:rsid w:val="00C66489"/>
    <w:rsid w:val="00C733B8"/>
    <w:rsid w:val="00C764A1"/>
    <w:rsid w:val="00C76D1A"/>
    <w:rsid w:val="00C804FC"/>
    <w:rsid w:val="00C84835"/>
    <w:rsid w:val="00C9202F"/>
    <w:rsid w:val="00CA4269"/>
    <w:rsid w:val="00D26877"/>
    <w:rsid w:val="00D92B0B"/>
    <w:rsid w:val="00E2078B"/>
    <w:rsid w:val="00E46DD7"/>
    <w:rsid w:val="00E5007E"/>
    <w:rsid w:val="00E7041B"/>
    <w:rsid w:val="00ED5CEF"/>
    <w:rsid w:val="00F40D1D"/>
    <w:rsid w:val="00F54B1F"/>
    <w:rsid w:val="00F67346"/>
    <w:rsid w:val="00F91F41"/>
    <w:rsid w:val="00F968BC"/>
    <w:rsid w:val="00FA65C9"/>
    <w:rsid w:val="00FD0186"/>
    <w:rsid w:val="00FF5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87B75F1"/>
  <w15:docId w15:val="{7E5E743A-B3E2-4760-BBC1-448127C07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7D0B"/>
    <w:pPr>
      <w:spacing w:line="240" w:lineRule="atLeast"/>
    </w:pPr>
    <w:rPr>
      <w:rFonts w:ascii="Century" w:eastAsia="ＭＳ 明朝" w:hAnsi="Century"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7D0B"/>
    <w:pPr>
      <w:tabs>
        <w:tab w:val="center" w:pos="4252"/>
        <w:tab w:val="right" w:pos="8504"/>
      </w:tabs>
      <w:snapToGrid w:val="0"/>
    </w:pPr>
    <w:rPr>
      <w:sz w:val="21"/>
      <w:szCs w:val="21"/>
    </w:rPr>
  </w:style>
  <w:style w:type="character" w:customStyle="1" w:styleId="a4">
    <w:name w:val="ヘッダー (文字)"/>
    <w:basedOn w:val="a0"/>
    <w:link w:val="a3"/>
    <w:uiPriority w:val="99"/>
    <w:rsid w:val="002F7D0B"/>
    <w:rPr>
      <w:rFonts w:ascii="Century" w:eastAsia="ＭＳ 明朝" w:hAnsi="Century" w:cs="Times New Roman"/>
      <w:szCs w:val="21"/>
    </w:rPr>
  </w:style>
  <w:style w:type="paragraph" w:styleId="a5">
    <w:name w:val="footer"/>
    <w:basedOn w:val="a"/>
    <w:link w:val="a6"/>
    <w:uiPriority w:val="99"/>
    <w:unhideWhenUsed/>
    <w:rsid w:val="002F7D0B"/>
    <w:pPr>
      <w:tabs>
        <w:tab w:val="center" w:pos="4252"/>
        <w:tab w:val="right" w:pos="8504"/>
      </w:tabs>
      <w:snapToGrid w:val="0"/>
    </w:pPr>
    <w:rPr>
      <w:sz w:val="21"/>
      <w:szCs w:val="21"/>
    </w:rPr>
  </w:style>
  <w:style w:type="character" w:customStyle="1" w:styleId="a6">
    <w:name w:val="フッター (文字)"/>
    <w:basedOn w:val="a0"/>
    <w:link w:val="a5"/>
    <w:uiPriority w:val="99"/>
    <w:rsid w:val="002F7D0B"/>
    <w:rPr>
      <w:rFonts w:ascii="Century" w:eastAsia="ＭＳ 明朝" w:hAnsi="Century" w:cs="Times New Roman"/>
      <w:szCs w:val="21"/>
    </w:rPr>
  </w:style>
  <w:style w:type="character" w:styleId="a7">
    <w:name w:val="page number"/>
    <w:basedOn w:val="a0"/>
    <w:rsid w:val="002F7D0B"/>
  </w:style>
  <w:style w:type="character" w:customStyle="1" w:styleId="apple-style-span">
    <w:name w:val="apple-style-span"/>
    <w:basedOn w:val="a0"/>
    <w:rsid w:val="002F7D0B"/>
  </w:style>
  <w:style w:type="character" w:styleId="a8">
    <w:name w:val="line number"/>
    <w:basedOn w:val="a0"/>
    <w:uiPriority w:val="99"/>
    <w:semiHidden/>
    <w:unhideWhenUsed/>
    <w:rsid w:val="002F7D0B"/>
  </w:style>
  <w:style w:type="paragraph" w:styleId="a9">
    <w:name w:val="Balloon Text"/>
    <w:basedOn w:val="a"/>
    <w:link w:val="aa"/>
    <w:uiPriority w:val="99"/>
    <w:semiHidden/>
    <w:unhideWhenUsed/>
    <w:rsid w:val="00F91F41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91F41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List Paragraph"/>
    <w:basedOn w:val="a"/>
    <w:uiPriority w:val="72"/>
    <w:rsid w:val="005907EB"/>
    <w:pPr>
      <w:ind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281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0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藤原謙次</dc:creator>
  <cp:keywords/>
  <dc:description/>
  <cp:lastModifiedBy>藤原謙次</cp:lastModifiedBy>
  <cp:revision>2</cp:revision>
  <cp:lastPrinted>2014-04-02T09:16:00Z</cp:lastPrinted>
  <dcterms:created xsi:type="dcterms:W3CDTF">2014-08-20T08:14:00Z</dcterms:created>
  <dcterms:modified xsi:type="dcterms:W3CDTF">2014-08-20T08:14:00Z</dcterms:modified>
</cp:coreProperties>
</file>